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List of relative unigenes from three secondary metabolic pathways in the </w:t>
      </w:r>
      <w:r>
        <w:rPr>
          <w:rFonts w:cs="Arial" w:ascii="Arial" w:hAnsi="Arial"/>
          <w:b/>
          <w:i/>
          <w:sz w:val="22"/>
          <w:szCs w:val="22"/>
        </w:rPr>
        <w:t>C. sinensis</w:t>
      </w:r>
      <w:r>
        <w:rPr>
          <w:rFonts w:cs="Arial" w:ascii="Arial" w:hAnsi="Arial"/>
          <w:b/>
          <w:sz w:val="22"/>
          <w:szCs w:val="22"/>
        </w:rPr>
        <w:t xml:space="preserve"> transcriptome</w:t>
      </w:r>
    </w:p>
    <w:p>
      <w:pPr>
        <w:pStyle w:val="Normal"/>
        <w:spacing w:before="0" w:after="15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7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440"/>
        <w:gridCol w:w="2700"/>
        <w:gridCol w:w="556"/>
        <w:gridCol w:w="3600"/>
      </w:tblGrid>
      <w:tr>
        <w:trPr>
          <w:trHeight w:val="285" w:hRule="atLeast"/>
        </w:trPr>
        <w:tc>
          <w:tcPr>
            <w:tcW w:w="143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condary Metabolic Pathway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</w:t>
            </w:r>
            <w:r>
              <w:rPr>
                <w:rFonts w:cs="Arial" w:ascii="Arial" w:hAnsi="Arial"/>
                <w:b/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gene ID</w:t>
            </w:r>
          </w:p>
        </w:tc>
      </w:tr>
      <w:tr>
        <w:trPr>
          <w:trHeight w:val="2121" w:hRule="atLeast"/>
        </w:trPr>
        <w:tc>
          <w:tcPr>
            <w:tcW w:w="143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oid Biosynthesis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</w:t>
            </w:r>
          </w:p>
        </w:tc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henylalanine ammonia lyase              [EC:4.3.1.</w:t>
            </w:r>
            <w:r>
              <w:rPr>
                <w:rFonts w:cs="Arial" w:ascii="Arial" w:hAnsi="Arial"/>
                <w:sz w:val="20"/>
                <w:szCs w:val="20"/>
              </w:rPr>
              <w:t>24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55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0462, Singletons109363, Singletons122892, Singletons18657, Singletons23476, Singletons26104, Singletons27358, Singletons44643, Singletons46825, Singletons6222, Singletons8728</w:t>
            </w:r>
          </w:p>
        </w:tc>
      </w:tr>
      <w:tr>
        <w:trPr>
          <w:trHeight w:val="930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namate 4-hydroxylase          [EC:1.14.13.11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*</w:t>
            </w:r>
          </w:p>
        </w:tc>
      </w:tr>
      <w:tr>
        <w:trPr>
          <w:trHeight w:val="3894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C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coumarate CoA ligase           [EC:6.2.1.12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704_Consensus1, Singletons108886, Singletons109022, Singletons11041, Singletons114080, Singletons11643, Singletons120702, Singletons121814, Singletons125641, Singletons19458, Singletons22452, Singletons33310, Singletons36489, Singletons37183, Singletons41539, Singletons42786, Singletons47605, Singletons49493, Singletons4995, Singletons53107,  Singletons582, Singletons8618</w:t>
            </w:r>
          </w:p>
        </w:tc>
      </w:tr>
      <w:tr>
        <w:trPr>
          <w:trHeight w:val="744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lcone synthase                [EC:2.3.1.74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5814, Singletons983, Singletons9897</w:t>
            </w:r>
          </w:p>
        </w:tc>
      </w:tr>
      <w:tr>
        <w:trPr>
          <w:trHeight w:val="782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lcone isomerase               [EC:5.5.1.6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20391</w:t>
            </w:r>
          </w:p>
        </w:tc>
      </w:tr>
      <w:tr>
        <w:trPr>
          <w:trHeight w:val="171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’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oid 3’-hydroxylase             [EC:1.14.13.21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4493, Singletons126059, Singletons28032, Singletons2830, Singletons29857, Singletons36439, Singletons43380, Singletons45148, Singletons48548</w:t>
            </w:r>
          </w:p>
        </w:tc>
      </w:tr>
      <w:tr>
        <w:trPr>
          <w:trHeight w:val="1084" w:hRule="atLeast"/>
        </w:trPr>
        <w:tc>
          <w:tcPr>
            <w:tcW w:w="143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’5’H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oid 3’,5’-hydroxylase    [EC:1.14.13.88]</w:t>
            </w:r>
          </w:p>
        </w:tc>
        <w:tc>
          <w:tcPr>
            <w:tcW w:w="55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15745, Singletons123966, Singletons126059, Singletons2830, Singletons29857, Singletons45148  </w:t>
            </w:r>
          </w:p>
        </w:tc>
      </w:tr>
      <w:tr>
        <w:trPr>
          <w:trHeight w:val="690" w:hRule="atLeast"/>
        </w:trPr>
        <w:tc>
          <w:tcPr>
            <w:tcW w:w="143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oid Biosynthesis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SII</w:t>
            </w:r>
          </w:p>
        </w:tc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e synthase II              [EC:1.14.11.22]</w:t>
            </w:r>
          </w:p>
        </w:tc>
        <w:tc>
          <w:tcPr>
            <w:tcW w:w="55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3323, Singletons45946</w:t>
            </w:r>
          </w:p>
        </w:tc>
      </w:tr>
      <w:tr>
        <w:trPr>
          <w:trHeight w:val="1659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anone 3-hydroxylase          [EC:1.14.11.9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0115, Singletons11471, Singletons120051, Singletons121009, Singletons16915, Singletons32537, Singletons34332, Singletons5502, Singletons5614, Singletons9923</w:t>
            </w:r>
          </w:p>
        </w:tc>
      </w:tr>
      <w:tr>
        <w:trPr>
          <w:trHeight w:val="4190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ol synthase                [EC:1.14.11.23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4429, Singletons116776, Singletons120028, Singletons122048, Singletons125447, Singletons21623, Singletons24187, Singletons25536, Singletons27350, Singletons31273, Singletons34750, Singletons41460, Singletons41923, Singletons41976, Singletons42884, Singletons42995, Singletons44287, Singletons44364, Singletons44808, Singletons45333, Singletons46817, Singletons49925, Singletons53367, Singletons6568, Singletons9522</w:t>
            </w:r>
          </w:p>
        </w:tc>
      </w:tr>
      <w:tr>
        <w:trPr>
          <w:trHeight w:val="6048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xyflavonol 4-reductase    [EC:1.1.1.219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08243, Singletons10902, Singletons110657, Singletons111745, Singletons112402, Singletons113438, Singletons11699, Singletons123483, Singletons19257, Singletons19797, Singletons22157, Singletons23374, Singletons24418, Singletons25605,  Singletons30867, Singletons31253, Singletons3367, Singletons3744, Singletons37730, Singletons42427, Singletons42591, Singletons42895, Singletons46392, Singletons46416, Singletons47660, Singletons48316, Singletons48361, Singletons50095, Singletons50343, Singletons51450, Singletons52515, Singletons54761, Singletons5770, Singletons5802, Singletons6598, Singletons6877, Singletons8836 </w:t>
            </w:r>
          </w:p>
        </w:tc>
      </w:tr>
      <w:tr>
        <w:trPr>
          <w:trHeight w:val="1074" w:hRule="atLeast"/>
        </w:trPr>
        <w:tc>
          <w:tcPr>
            <w:tcW w:w="143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R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oanthocyanidin reductase     [EC:1.17.1.3]</w:t>
            </w:r>
          </w:p>
        </w:tc>
        <w:tc>
          <w:tcPr>
            <w:tcW w:w="55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0657, Singletons111317, Singletons11699, Singletons121045, Singletons18389, Singletons51136</w:t>
            </w:r>
          </w:p>
        </w:tc>
      </w:tr>
      <w:tr>
        <w:trPr>
          <w:trHeight w:val="826" w:hRule="atLeast"/>
        </w:trPr>
        <w:tc>
          <w:tcPr>
            <w:tcW w:w="143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oid Biosynthesis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S</w:t>
            </w:r>
          </w:p>
        </w:tc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ocyanidin synthase           [EC:1.14.11.19]</w:t>
            </w:r>
          </w:p>
        </w:tc>
        <w:tc>
          <w:tcPr>
            <w:tcW w:w="55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4705 </w:t>
            </w:r>
          </w:p>
        </w:tc>
      </w:tr>
      <w:tr>
        <w:trPr>
          <w:trHeight w:val="780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ocyanidin reductase          [EC:1.3.1.77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8389</w:t>
            </w:r>
          </w:p>
        </w:tc>
      </w:tr>
      <w:tr>
        <w:trPr>
          <w:trHeight w:val="1058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C2'G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hydroxychalcone 2'-glucosyltransferase            [EC:2.4.1.-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44580</w:t>
            </w:r>
          </w:p>
        </w:tc>
      </w:tr>
      <w:tr>
        <w:trPr>
          <w:trHeight w:val="1085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OG-7-OG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flavonol 3-O-glycoside 7-O-glucosyltransferase 1         [EC:2.4.1.-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3124, Singletons13346, Singletons17205, Singletons2223, Singletons26432, Singletons8237</w:t>
            </w:r>
          </w:p>
        </w:tc>
      </w:tr>
      <w:tr>
        <w:trPr>
          <w:trHeight w:val="1411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G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flavonol 3-O-glucosyltransferase         /flavonoid-3-O-glucosyltransferase [EC:2.4.1.91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8492, Singletons29565, Singletons310, Singletons53958, Singletons120746, Singletons4410, Singletons9736</w:t>
            </w:r>
          </w:p>
        </w:tc>
      </w:tr>
      <w:tr>
        <w:trPr>
          <w:trHeight w:val="5450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AOG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ocyanidin 3-O-glucosyltransferase       [EC:2.4.1.115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0130, Singletons108440, Singletons10928, Singletons110548, Singletons119229, Singletons119287, Singletons120618, Singletons120746, Singletons123956, Singletons15188, Singletons18492, Singletons23399, Singletons25708, Singletons25861, Singletons26266, Singletons32730, Singletons33025, Singletons38055, Singletons38574, Singletons42306, Singletons4535, Singletons45539, Singletons45697, Singletons4692, Singletons4792, Singletons49228, Singletons4990, Singletons5283, Singletons53284, Singletons5352, Singletons6350, Singletons654, Singletons9736</w:t>
            </w:r>
          </w:p>
        </w:tc>
      </w:tr>
      <w:tr>
        <w:trPr>
          <w:trHeight w:val="2024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-AOG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ocyanidin 5,3-O-glucosyltransferase            [EC:2.4.1.-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717, Singletons14851, Singletons22068, Singletons2421, Singletons25165, Singletons28204, Singletons30615, Singletons36896, Singletons39285, Singletons40090, Singletons50251,Singletons7717</w:t>
            </w:r>
          </w:p>
        </w:tc>
      </w:tr>
      <w:tr>
        <w:trPr>
          <w:trHeight w:val="1088" w:hRule="atLeast"/>
        </w:trPr>
        <w:tc>
          <w:tcPr>
            <w:tcW w:w="143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OG-LRT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flavonol 3-O-glucoside L-rhamnosyltransferase    [EC:2.4.1.159]</w:t>
            </w:r>
          </w:p>
        </w:tc>
        <w:tc>
          <w:tcPr>
            <w:tcW w:w="55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6998, Singletons28390, Singletons35170, Singletons41079, Singletons47520</w:t>
            </w:r>
          </w:p>
        </w:tc>
      </w:tr>
      <w:tr>
        <w:trPr>
          <w:trHeight w:val="1698" w:hRule="atLeast"/>
        </w:trPr>
        <w:tc>
          <w:tcPr>
            <w:tcW w:w="143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oid Biosynthesis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7G</w:t>
            </w:r>
          </w:p>
        </w:tc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flavanone 7-O-glucoside 2''-O-beta-L-rhamnosyltransferase [EC:2.4.1.236]</w:t>
            </w:r>
          </w:p>
        </w:tc>
        <w:tc>
          <w:tcPr>
            <w:tcW w:w="55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4006, Singletons16573, Singletons17626, Singletons24070, Singletons27744, Singletons29267, Singletons3012, Singletons4606, Singletons5700, Singletons715</w:t>
            </w:r>
          </w:p>
        </w:tc>
      </w:tr>
      <w:tr>
        <w:trPr>
          <w:trHeight w:val="168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FOM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ol 3-O-methyltransferase [EC:2.1.1.76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8737, Singletons119268, Singletons123216, Singletons1238, Singletons2967, Singletons41434, Singletons44177, Singletons54196, Singletons54538</w:t>
            </w:r>
          </w:p>
        </w:tc>
      </w:tr>
      <w:tr>
        <w:trPr>
          <w:trHeight w:val="774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S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ol 3-sulfotransferase [EC:2.8.2.25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26067, Singletons370 </w:t>
            </w:r>
          </w:p>
        </w:tc>
      </w:tr>
      <w:tr>
        <w:trPr>
          <w:trHeight w:val="2655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'S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ol 4'-sulfotransferase               [EC:2.8.2.27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08304, Singletons109438, Singletons114024, Singletons116679, Singletons125142, Singletons18, Singletons24212, Singletons26170, Singletons36898, Singletons370, Singletons39777, Singletons40357, Singletons44368, Singletons49638, Singletons8659</w:t>
            </w:r>
          </w:p>
        </w:tc>
      </w:tr>
      <w:tr>
        <w:trPr>
          <w:trHeight w:val="1868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ol sulfotransferase-like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0313, Singletons110728, Singletons124976, Singletons20514, Singletons2779, Singletons28576, Singletons43093, Singletons49892, Singletons50022, Singletons6926</w:t>
            </w:r>
          </w:p>
        </w:tc>
      </w:tr>
      <w:tr>
        <w:trPr>
          <w:trHeight w:val="143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flavone reductase        [EC:1.3.1.-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3967, Singletons121045, Singletons122277, Singletons42871, Singletons45124, Singletons47781, Singletons51136, Singletons54775</w:t>
            </w:r>
          </w:p>
        </w:tc>
      </w:tr>
      <w:tr>
        <w:trPr>
          <w:trHeight w:val="108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IOM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flavone 7-O-methyltransferase  [EC:2.1.1.150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44177</w:t>
            </w:r>
          </w:p>
        </w:tc>
      </w:tr>
      <w:tr>
        <w:trPr>
          <w:trHeight w:val="1091" w:hRule="atLeast"/>
        </w:trPr>
        <w:tc>
          <w:tcPr>
            <w:tcW w:w="143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anine Biosynthesis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 xml:space="preserve"> TS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lutamine synthetase [EC:6.3.1.2]/ Theanine synthetase [EC:6.3.1.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55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Singletons11049 , Singletons117214, Singletons28501, Singletons36347, Singletons 64941, Singletons79559, Singletons8405</w:t>
            </w:r>
          </w:p>
        </w:tc>
      </w:tr>
      <w:tr>
        <w:trPr>
          <w:trHeight w:val="2323" w:hRule="atLeast"/>
        </w:trPr>
        <w:tc>
          <w:tcPr>
            <w:tcW w:w="143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anine Biosynthesi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GAT- NADPH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NADH</w:t>
            </w:r>
          </w:p>
        </w:tc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synthase (NADPH/NADH)           [EC:1.4.1.13 1.4.1.14]</w:t>
            </w:r>
          </w:p>
        </w:tc>
        <w:tc>
          <w:tcPr>
            <w:tcW w:w="55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4365, Singletons13850, Singletons15174, Singletons18394, Singletons20994, Singletons21702, Singletons242, Singletons24769, Singletons2894, Singletons34171, Singletons35621, Singletons41025, Singletons41655, Singletons41676</w:t>
            </w:r>
          </w:p>
        </w:tc>
      </w:tr>
      <w:tr>
        <w:trPr>
          <w:trHeight w:val="1389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GAT-F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synthase (ferredoxin) [EC:1.4.7.1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5174, Singletons115583, Singletons124797, Singletons126089, Singletons126094, Singletons17587, Singletons51262, Singletons53013</w:t>
            </w:r>
          </w:p>
        </w:tc>
      </w:tr>
      <w:tr>
        <w:trPr>
          <w:trHeight w:val="2666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dehydrogenase [EC:1.4.1.3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882_Consensus1, Singletons110126, Singletons121757, Singletons122633, Singletons13609, Singletons17087, Singletons19692, Singletons25894, Singletons26015, Singletons35129, Singletons38078, Singletons39876, Singletons40369, Singletons41629, Singletons49662</w:t>
            </w:r>
          </w:p>
        </w:tc>
      </w:tr>
      <w:tr>
        <w:trPr>
          <w:trHeight w:val="107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glutamyl transpeptidase [EC:2.3.2.2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8124, Singletons120830, Singletons123496, Singletons125982, Singletons47906</w:t>
            </w:r>
          </w:p>
        </w:tc>
      </w:tr>
      <w:tr>
        <w:trPr>
          <w:trHeight w:val="790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nine aminotransferase [EC:2.6.1.2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9816, Singletons46772, Singletons54113, Singletons6428</w:t>
            </w:r>
          </w:p>
        </w:tc>
      </w:tr>
      <w:tr>
        <w:trPr>
          <w:trHeight w:val="790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 decarboxylase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EC:4.1.1.19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Singletons27593, Singletons4048, Singletons7913</w:t>
            </w:r>
          </w:p>
        </w:tc>
      </w:tr>
      <w:tr>
        <w:trPr>
          <w:trHeight w:val="790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D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-adenosylmethionine decarboxylase 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EC:4.1.1.50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0394, Singletons114228, Singletons119089, Singletons15166, Singletons31796, Singletons35281</w:t>
            </w:r>
          </w:p>
        </w:tc>
      </w:tr>
      <w:tr>
        <w:trPr>
          <w:trHeight w:val="772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feine Biosynthe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D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 dehydrogenase                            [EC:1.1.1.205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8921, Singletons16616, Singletons31305</w:t>
            </w:r>
          </w:p>
        </w:tc>
      </w:tr>
      <w:tr>
        <w:trPr>
          <w:trHeight w:val="1852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 synthase                                    [EC:6.3.4.1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6052, Singletons12676, Singletons14458, Singletons18625, Singletons21671, Singletons21983, Singletons27798,Singletons28629, Singletons35586</w:t>
            </w:r>
          </w:p>
        </w:tc>
      </w:tr>
      <w:tr>
        <w:trPr>
          <w:trHeight w:val="690" w:hRule="atLeast"/>
        </w:trPr>
        <w:tc>
          <w:tcPr>
            <w:tcW w:w="143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R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 reductase                                  [EC:1.7.1.7]</w:t>
            </w:r>
          </w:p>
        </w:tc>
        <w:tc>
          <w:tcPr>
            <w:tcW w:w="55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44998</w:t>
            </w:r>
          </w:p>
        </w:tc>
      </w:tr>
      <w:tr>
        <w:trPr>
          <w:trHeight w:val="2336" w:hRule="atLeast"/>
        </w:trPr>
        <w:tc>
          <w:tcPr>
            <w:tcW w:w="143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feine Biosynthesis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Nase</w:t>
            </w:r>
          </w:p>
        </w:tc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nucleotidase                                   [EC:3.1.3.5]</w:t>
            </w:r>
          </w:p>
        </w:tc>
        <w:tc>
          <w:tcPr>
            <w:tcW w:w="55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0327, Singletons110409, Singletons123693, Singletons124513, Singletons126049, Singletons20755, Singletons24079, Singletons2707, Singletons27451, Singletons33043, Singletons34501, Singletons4280, Singletons47311</w:t>
            </w:r>
          </w:p>
        </w:tc>
      </w:tr>
      <w:tr>
        <w:trPr>
          <w:trHeight w:val="1088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kinase                                    [EC:2.7.1.15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9077, Singletons124272, Singletons21063, Singletons40261, Singletons53034</w:t>
            </w:r>
          </w:p>
        </w:tc>
      </w:tr>
      <w:tr>
        <w:trPr>
          <w:trHeight w:val="751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osine deaminase                         [EC:3.5.4.15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*</w:t>
            </w:r>
          </w:p>
        </w:tc>
      </w:tr>
      <w:tr>
        <w:trPr>
          <w:trHeight w:val="774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osuccinate synthase                 [EC:6.3.4.4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32140</w:t>
            </w:r>
          </w:p>
        </w:tc>
      </w:tr>
      <w:tr>
        <w:trPr>
          <w:trHeight w:val="784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osuccinate lyase                       [EC:4.3.2.2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7649, Singletons18397, Singletons31733, Singletons8435</w:t>
            </w:r>
          </w:p>
        </w:tc>
      </w:tr>
      <w:tr>
        <w:trPr>
          <w:trHeight w:val="235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D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 deaminase                                   [EC:3.5.4.6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tons110160, Singletons117235, Singletons117884, Singletons23913, Singletons26709, Singletons27359, Singletons28767, Singletons28897, Singletons33340, Singletons36692, Singletons40333, Singletons41735, Singletons676, Singletons754 </w:t>
            </w:r>
          </w:p>
        </w:tc>
      </w:tr>
      <w:tr>
        <w:trPr>
          <w:trHeight w:val="1039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adenosylmethionine synthase          [EC:2.5.1.6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6600, Singletons1716, Singletons38366, Singletons53098</w:t>
            </w:r>
          </w:p>
        </w:tc>
      </w:tr>
      <w:tr>
        <w:trPr>
          <w:trHeight w:val="139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NM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methylxanthosine synthase                 [EC:2.1.1.158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0444,  Singletons124786, Singletons13634, Singletons18036, Singletons42084, Singletons53179, Singletons53574, Singletons54286</w:t>
            </w:r>
          </w:p>
        </w:tc>
      </w:tr>
      <w:tr>
        <w:trPr>
          <w:trHeight w:val="904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e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ethylnucleotidase                         [EC:3.2.2.25]</w:t>
            </w:r>
          </w:p>
        </w:tc>
        <w:tc>
          <w:tcPr>
            <w:tcW w:w="55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*</w:t>
            </w:r>
          </w:p>
        </w:tc>
      </w:tr>
      <w:tr>
        <w:trPr>
          <w:trHeight w:val="1712" w:hRule="atLeast"/>
        </w:trPr>
        <w:tc>
          <w:tcPr>
            <w:tcW w:w="143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MT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obromine synthase     [EC:2.1.1.159]</w:t>
            </w:r>
          </w:p>
        </w:tc>
        <w:tc>
          <w:tcPr>
            <w:tcW w:w="55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4156, Singletons120444, Singletons124786, Singletons13634,  Singletons18036, Singletons42084,  Singletons53179, Singletons53574,   Singletons54286, Singletons92818</w:t>
            </w:r>
          </w:p>
        </w:tc>
      </w:tr>
      <w:tr>
        <w:trPr>
          <w:trHeight w:val="2342" w:hRule="atLeast"/>
        </w:trPr>
        <w:tc>
          <w:tcPr>
            <w:tcW w:w="143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feine Biosynthesis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S</w:t>
            </w:r>
          </w:p>
        </w:tc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 caffeine synthase                         [EC:2.1.1.160]</w:t>
            </w:r>
          </w:p>
        </w:tc>
        <w:tc>
          <w:tcPr>
            <w:tcW w:w="55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60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4156, Singletons120444, Singletons124786, Singletons13634,  Singletons18036, Singletons42084,  Singletons53179, Singletons53574,   Singletons54286, Singletons92818, Singletons46822, Singletons47474, Singletons74979</w:t>
            </w:r>
          </w:p>
        </w:tc>
      </w:tr>
      <w:tr>
        <w:trPr>
          <w:trHeight w:val="2342" w:hRule="atLeast"/>
        </w:trPr>
        <w:tc>
          <w:tcPr>
            <w:tcW w:w="143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                                      [EC:3.6.-]</w:t>
            </w:r>
          </w:p>
        </w:tc>
        <w:tc>
          <w:tcPr>
            <w:tcW w:w="55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uster1473_Consensus1, Cluster1563_Consensus1, Cluster449_Consensus1, Cluster595_Consensus1, Cluster8_Consensus1, Singletons10424, Singletons10708, Singletons107800, Singletons107915, Singletons107967, Singletons108724, Singletons108875, Singletons10931, Singletons109571, Singletons10978, Singletons109846, Singletons110080, Singletons11081, Singletons111592, Singletons112405, Singletons113623, Singletons11464, Singletons114718, Singletons115585, Singletons115807, Singletons11596, Singletons115987, Singletons116530, Singletons116556, Singletons11776, Singletons11789, Singletons11793, Singletons118333, Singletons118799, Singletons118866, singletons118923, Singletons119327, Singletons119644, Singletons119770, Singletons120457, Singletons12062, Singletons121048, Singletons121368, Singletons121644, 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22259, Singletons122357, Singletons122481, Singletons12278, Singletons122815, Singletons122940, Singletons123667, Singletons123984, Singletons124154, Singletons1243, Singletons124653, Singletons124929, Singletons125481, Singletons126151, Singletons126227, Singletons126288, Singletons12670, Singletons12937, Singletons13520, Singletons13726,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3988, Singletons14492, Singletons14617, Singletons14622,</w:t>
            </w:r>
          </w:p>
        </w:tc>
      </w:tr>
      <w:tr>
        <w:trPr>
          <w:trHeight w:val="8785" w:hRule="atLeast"/>
        </w:trPr>
        <w:tc>
          <w:tcPr>
            <w:tcW w:w="1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feine Biosynthesi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</w:t>
            </w:r>
          </w:p>
        </w:tc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                                      [EC:3.6.-]</w:t>
            </w:r>
          </w:p>
        </w:tc>
        <w:tc>
          <w:tcPr>
            <w:tcW w:w="5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4708, Singletons15022, Singletons15165, Singletons15278, Singletons15799, Singletons15888, Singletons15941, Singletons16648, Singletons16983, Singletons16987, Singletons1781, Singletons18351, Singletons18494, Singletons18798, Singletons19109, Singletons2001,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20050, Singletons20295, Singletons20674, Singletons20733, Singletons21012, Singletons2110, Singletons21639, Singletons21721, Singletons21786, Singletons21815, Singletons21836, Singletons22241, Singletons22439, Singletons22692, Singletons23643, Singletons25178, Singletons25620, Singletons26085, Singletons2637, Singletons26414, Singletons265, Singletons26874, Singletons27123, Singletons27360, Singletons27411, Singletons27461, Singletons27734, Singletons27878, Singletons2799, Singletons28088, Singletons28186, Singletons2844, Singletons29125, Singletons2934, Singletons29727, Singletons29794, Singletons29970, Singletons30249, Singletons30530, Singletons31258, Singletons31277, Singletons31419, Singletons31716, Singletons31791</w:t>
            </w:r>
          </w:p>
        </w:tc>
      </w:tr>
    </w:tbl>
    <w:p>
      <w:pPr>
        <w:pStyle w:val="Normal"/>
        <w:rPr/>
      </w:pPr>
      <w:r>
        <w:rPr>
          <w:kern w:val="0"/>
          <w:sz w:val="24"/>
        </w:rPr>
        <w:t>--</w:t>
      </w:r>
      <w:r>
        <w:rPr>
          <w:kern w:val="0"/>
          <w:sz w:val="24"/>
        </w:rPr>
        <w:t>*</w:t>
      </w:r>
      <w:r>
        <w:rPr>
          <w:kern w:val="0"/>
          <w:sz w:val="24"/>
        </w:rPr>
        <w:t>:</w:t>
      </w:r>
      <w:r>
        <w:rPr>
          <w:kern w:val="0"/>
          <w:sz w:val="24"/>
        </w:rPr>
        <w:t xml:space="preserve"> No unigene sequences currently were available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5:25:00Z</dcterms:created>
  <dc:creator>ThinkPad</dc:creator>
  <dc:description/>
  <cp:keywords/>
  <dc:language>en-US</dc:language>
  <cp:lastModifiedBy>Administrator</cp:lastModifiedBy>
  <dcterms:modified xsi:type="dcterms:W3CDTF">2011-02-21T13:27:00Z</dcterms:modified>
  <cp:revision>11</cp:revision>
  <dc:subject/>
  <dc:title>List of relative unigenes from three secondary metabolic pathways in the C. sinensis transcriptome</dc:title>
</cp:coreProperties>
</file>